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E3819" w:rsidRPr="004E3819" w:rsidRDefault="004E3819" w:rsidP="004E3819">
      <w:pPr>
        <w:spacing w:line="480" w:lineRule="auto"/>
        <w:rPr>
          <w:rFonts w:ascii="Times New Roman" w:hAnsi="Times New Roman" w:cs="Times New Roman"/>
          <w:b/>
          <w:bCs/>
          <w:noProof/>
          <w:sz w:val="24"/>
          <w:szCs w:val="24"/>
          <w:lang w:val="en-US"/>
        </w:rPr>
      </w:pPr>
      <w:r w:rsidRPr="004E3819">
        <w:rPr>
          <w:rFonts w:ascii="Times New Roman" w:hAnsi="Times New Roman" w:cs="Times New Roman"/>
          <w:b/>
          <w:bCs/>
          <w:noProof/>
          <w:sz w:val="24"/>
          <w:szCs w:val="24"/>
          <w:lang w:val="en-US"/>
        </w:rPr>
        <w:t>Supplementary Figure legends</w:t>
      </w:r>
    </w:p>
    <w:p w:rsidR="004E3819" w:rsidRPr="004E3819" w:rsidRDefault="004E3819" w:rsidP="004E3819">
      <w:pPr>
        <w:spacing w:line="480" w:lineRule="auto"/>
        <w:rPr>
          <w:rFonts w:ascii="Times New Roman" w:hAnsi="Times New Roman" w:cs="Times New Roman"/>
          <w:sz w:val="24"/>
          <w:szCs w:val="24"/>
          <w:lang w:val="en-US"/>
        </w:rPr>
      </w:pPr>
      <w:r w:rsidRPr="004E3819">
        <w:rPr>
          <w:rFonts w:ascii="Times New Roman" w:hAnsi="Times New Roman" w:cs="Times New Roman"/>
          <w:sz w:val="24"/>
          <w:szCs w:val="24"/>
          <w:lang w:val="en-US"/>
        </w:rPr>
        <w:t xml:space="preserve">Figure S1. Comparison of antibody levels in dried and liquid saliva samples collected from five individuals. One cut of ø1.2 mm disc (equal to 0.25 µl liquid saliva) and 1 µl of saliva fluid were incubated in a buffer containing oligonucleotides-conjugated S1-RBD protein. A saliva sample collected in 2019 was used as negative control. The Y axis indicates the ∆Ct value calculated by subtracting Ct values of positive samples from Ct values of a negative control. Empty and solid columns display total antibody levels detected in DBS and liquid saliva, respectively. </w:t>
      </w:r>
    </w:p>
    <w:p w:rsidR="004E3819" w:rsidRPr="004E3819" w:rsidRDefault="004E3819" w:rsidP="004E3819">
      <w:pPr>
        <w:spacing w:line="480" w:lineRule="auto"/>
        <w:rPr>
          <w:rFonts w:ascii="Times New Roman" w:hAnsi="Times New Roman" w:cs="Times New Roman"/>
          <w:sz w:val="24"/>
          <w:szCs w:val="24"/>
          <w:lang w:val="en-US"/>
        </w:rPr>
      </w:pPr>
    </w:p>
    <w:p w:rsidR="004E3819" w:rsidRPr="004E3819" w:rsidRDefault="004E3819" w:rsidP="004E3819">
      <w:pPr>
        <w:spacing w:line="480" w:lineRule="auto"/>
        <w:rPr>
          <w:rFonts w:ascii="Times New Roman" w:hAnsi="Times New Roman" w:cs="Times New Roman"/>
          <w:sz w:val="24"/>
          <w:szCs w:val="24"/>
          <w:lang w:val="en-US"/>
        </w:rPr>
      </w:pPr>
      <w:r w:rsidRPr="004E3819">
        <w:rPr>
          <w:rFonts w:ascii="Times New Roman" w:hAnsi="Times New Roman" w:cs="Times New Roman"/>
          <w:noProof/>
          <w:sz w:val="24"/>
          <w:szCs w:val="24"/>
          <w:lang w:val="en-US"/>
        </w:rPr>
        <w:t xml:space="preserve"> Figure S2. </w:t>
      </w:r>
      <w:r w:rsidRPr="004E3819">
        <w:rPr>
          <w:rFonts w:ascii="Times New Roman" w:hAnsi="Times New Roman" w:cs="Times New Roman"/>
          <w:sz w:val="24"/>
          <w:szCs w:val="24"/>
          <w:lang w:val="en-US"/>
        </w:rPr>
        <w:t>Consistency of antibody detection in DSS collected from 5 individuals on four separate days; days 1, 3, 5 and 8 (indicated in 5 different color lines). DSS samples were stored at 4</w:t>
      </w:r>
      <w:r w:rsidRPr="004E3819">
        <w:rPr>
          <w:sz w:val="24"/>
          <w:szCs w:val="24"/>
          <w:lang w:val="en-US"/>
        </w:rPr>
        <w:t>°</w:t>
      </w:r>
      <w:r w:rsidRPr="004E3819">
        <w:rPr>
          <w:rFonts w:ascii="Times New Roman" w:hAnsi="Times New Roman" w:cs="Times New Roman"/>
          <w:sz w:val="24"/>
          <w:szCs w:val="24"/>
          <w:lang w:val="en-US"/>
        </w:rPr>
        <w:t>C (A) or room temperature (B) before test. Cuts of ø1.2 mm disc from each DSS were incubated directly in a buffer containing oligonucleotides-conjugated S1-RBD protein. The ∆Ct values were calculated by subtracting Ct values of positive samples from that of a negative control.</w:t>
      </w:r>
    </w:p>
    <w:p w:rsidR="004E3819" w:rsidRPr="004E3819" w:rsidRDefault="004E3819" w:rsidP="004E3819">
      <w:pPr>
        <w:spacing w:line="480" w:lineRule="auto"/>
        <w:rPr>
          <w:rFonts w:ascii="Times New Roman" w:hAnsi="Times New Roman" w:cs="Times New Roman"/>
          <w:bCs/>
          <w:iCs/>
          <w:noProof/>
          <w:sz w:val="24"/>
          <w:szCs w:val="24"/>
          <w:lang w:val="en-US"/>
        </w:rPr>
      </w:pPr>
    </w:p>
    <w:p w:rsidR="004E3819" w:rsidRPr="004E3819" w:rsidRDefault="004E3819" w:rsidP="004E3819">
      <w:pPr>
        <w:spacing w:line="480" w:lineRule="auto"/>
        <w:rPr>
          <w:rFonts w:ascii="Times New Roman" w:hAnsi="Times New Roman" w:cs="Times New Roman"/>
          <w:sz w:val="24"/>
          <w:szCs w:val="24"/>
          <w:lang w:val="en-US"/>
        </w:rPr>
      </w:pPr>
      <w:r w:rsidRPr="004E3819">
        <w:rPr>
          <w:rFonts w:ascii="Times New Roman" w:hAnsi="Times New Roman" w:cs="Times New Roman"/>
          <w:sz w:val="24"/>
          <w:szCs w:val="24"/>
          <w:lang w:val="en-US"/>
        </w:rPr>
        <w:t>Figure S3. Correlations between total levels of antibodies to S1-RBD vs. IgG antibodies (A) or vs. IgA antibodies (B) and between IgG vs. IgA antibodies (C) in DBS samples collected from 42 individuals. The same set of data used for Figure 5A was used in this figure. The correlation coefficients (R) are indicated in the figure.</w:t>
      </w:r>
    </w:p>
    <w:p w:rsidR="004E3819" w:rsidRPr="004E3819" w:rsidRDefault="004E3819" w:rsidP="004E3819">
      <w:pPr>
        <w:spacing w:line="480" w:lineRule="auto"/>
        <w:rPr>
          <w:rFonts w:ascii="Times New Roman" w:hAnsi="Times New Roman" w:cs="Times New Roman"/>
          <w:sz w:val="24"/>
          <w:szCs w:val="24"/>
          <w:lang w:val="en-US"/>
        </w:rPr>
      </w:pPr>
    </w:p>
    <w:p w:rsidR="004E3819" w:rsidRPr="004E3819" w:rsidRDefault="004E3819" w:rsidP="004E3819">
      <w:pPr>
        <w:spacing w:line="480" w:lineRule="auto"/>
        <w:rPr>
          <w:rFonts w:ascii="Times New Roman" w:hAnsi="Times New Roman" w:cs="Times New Roman"/>
          <w:sz w:val="24"/>
          <w:szCs w:val="24"/>
          <w:lang w:val="en-US"/>
        </w:rPr>
      </w:pPr>
      <w:r w:rsidRPr="004E3819">
        <w:rPr>
          <w:rFonts w:ascii="Times New Roman" w:hAnsi="Times New Roman" w:cs="Times New Roman"/>
          <w:sz w:val="24"/>
          <w:szCs w:val="24"/>
          <w:lang w:val="en-US"/>
        </w:rPr>
        <w:t xml:space="preserve">Figure S4. Correlations between total Ig antibodies to S1-RBD vs. IgG (A) vs. to IgA (B), and correlation between IgG and IgA (C) in DSS samples collected from 42 individuals. The same </w:t>
      </w:r>
      <w:r w:rsidRPr="004E3819">
        <w:rPr>
          <w:rFonts w:ascii="Times New Roman" w:hAnsi="Times New Roman" w:cs="Times New Roman"/>
          <w:sz w:val="24"/>
          <w:szCs w:val="24"/>
          <w:lang w:val="en-US"/>
        </w:rPr>
        <w:lastRenderedPageBreak/>
        <w:t xml:space="preserve">set of data for Figure </w:t>
      </w:r>
      <w:bookmarkStart w:id="0" w:name="_GoBack"/>
      <w:bookmarkEnd w:id="0"/>
      <w:r w:rsidRPr="004E3819">
        <w:rPr>
          <w:rFonts w:ascii="Times New Roman" w:hAnsi="Times New Roman" w:cs="Times New Roman"/>
          <w:sz w:val="24"/>
          <w:szCs w:val="24"/>
          <w:lang w:val="en-US"/>
        </w:rPr>
        <w:t>5B was used in this figure. The correlation coefficients (R) are indicated in the figure.</w:t>
      </w:r>
    </w:p>
    <w:p w:rsidR="004E3819" w:rsidRPr="004E3819" w:rsidRDefault="004E3819" w:rsidP="004E3819">
      <w:pPr>
        <w:spacing w:line="360" w:lineRule="auto"/>
        <w:ind w:left="-57"/>
        <w:jc w:val="both"/>
        <w:rPr>
          <w:rFonts w:ascii="Times New Roman" w:hAnsi="Times New Roman" w:cs="Times New Roman"/>
          <w:sz w:val="24"/>
          <w:szCs w:val="24"/>
          <w:lang w:val="en-US"/>
        </w:rPr>
      </w:pPr>
      <w:r w:rsidRPr="004E3819">
        <w:rPr>
          <w:rFonts w:ascii="Times New Roman" w:hAnsi="Times New Roman" w:cs="Times New Roman"/>
          <w:sz w:val="24"/>
          <w:szCs w:val="24"/>
          <w:lang w:val="en"/>
        </w:rPr>
        <w:t>Table S1 List of oligonucleotides used in this study</w:t>
      </w:r>
    </w:p>
    <w:p w:rsidR="004E3819" w:rsidRPr="004E3819" w:rsidRDefault="004E3819" w:rsidP="004E3819">
      <w:pPr>
        <w:spacing w:line="360" w:lineRule="auto"/>
        <w:ind w:left="-57"/>
        <w:jc w:val="both"/>
        <w:rPr>
          <w:rFonts w:ascii="Times New Roman" w:hAnsi="Times New Roman" w:cs="Times New Roman"/>
          <w:sz w:val="24"/>
          <w:szCs w:val="24"/>
          <w:lang w:val="en-US"/>
        </w:rPr>
      </w:pPr>
      <w:r w:rsidRPr="004E3819">
        <w:rPr>
          <w:rFonts w:ascii="Times New Roman" w:hAnsi="Times New Roman" w:cs="Times New Roman"/>
          <w:sz w:val="24"/>
          <w:szCs w:val="24"/>
          <w:lang w:val="en-US"/>
        </w:rPr>
        <w:t xml:space="preserve">The oligonucleotide used for covalent coupling to antigen have an </w:t>
      </w:r>
      <w:proofErr w:type="spellStart"/>
      <w:r w:rsidRPr="004E3819">
        <w:rPr>
          <w:rFonts w:ascii="Times New Roman" w:hAnsi="Times New Roman" w:cs="Times New Roman"/>
          <w:sz w:val="24"/>
          <w:szCs w:val="24"/>
          <w:lang w:val="en-US"/>
        </w:rPr>
        <w:t>azide</w:t>
      </w:r>
      <w:proofErr w:type="spellEnd"/>
      <w:r w:rsidRPr="004E3819">
        <w:rPr>
          <w:rFonts w:ascii="Times New Roman" w:hAnsi="Times New Roman" w:cs="Times New Roman"/>
          <w:sz w:val="24"/>
          <w:szCs w:val="24"/>
          <w:lang w:val="en-US"/>
        </w:rPr>
        <w:t xml:space="preserve"> residue at their 5’ ends. S1/RBD were conjugated with Oligo-Click-FWD1 and </w:t>
      </w:r>
      <w:r w:rsidRPr="004E3819">
        <w:rPr>
          <w:rFonts w:ascii="Times New Roman" w:hAnsi="Times New Roman" w:cs="Times New Roman"/>
          <w:sz w:val="24"/>
          <w:szCs w:val="24"/>
          <w:lang w:val="en"/>
        </w:rPr>
        <w:t>Oligo-Click-REV</w:t>
      </w:r>
      <w:r w:rsidRPr="004E3819">
        <w:rPr>
          <w:rFonts w:ascii="Times New Roman" w:hAnsi="Times New Roman" w:cs="Times New Roman"/>
          <w:sz w:val="24"/>
          <w:szCs w:val="24"/>
          <w:lang w:val="en-US"/>
        </w:rPr>
        <w:t xml:space="preserve">. </w:t>
      </w:r>
      <w:r w:rsidRPr="004E3819">
        <w:rPr>
          <w:rFonts w:ascii="Times New Roman" w:hAnsi="Times New Roman" w:cs="Times New Roman"/>
          <w:sz w:val="24"/>
          <w:szCs w:val="24"/>
          <w:lang w:val="en"/>
        </w:rPr>
        <w:t>Goat anti-human IgG, IgM and IgA were conjugated with Oligo-Click-REV.</w:t>
      </w:r>
      <w:r w:rsidRPr="004E3819">
        <w:rPr>
          <w:rFonts w:ascii="Times New Roman" w:hAnsi="Times New Roman" w:cs="Times New Roman"/>
          <w:sz w:val="24"/>
          <w:szCs w:val="24"/>
          <w:lang w:val="en-US"/>
        </w:rPr>
        <w:t xml:space="preserve"> The extension primers include uracil residues in place of some T residues. Primer-FWD1 and REV1 were used for real-time PCR. The molecular beacon includes a fluorophore, FAM, and a quencher, DABSYL, at either ends. </w:t>
      </w:r>
      <w:proofErr w:type="spellStart"/>
      <w:r w:rsidRPr="004E3819">
        <w:rPr>
          <w:rFonts w:ascii="Times New Roman" w:hAnsi="Times New Roman" w:cs="Times New Roman"/>
          <w:sz w:val="24"/>
          <w:szCs w:val="24"/>
          <w:lang w:val="en-US"/>
        </w:rPr>
        <w:t>Azide</w:t>
      </w:r>
      <w:proofErr w:type="spellEnd"/>
      <w:r w:rsidRPr="004E3819">
        <w:rPr>
          <w:rFonts w:ascii="Times New Roman" w:hAnsi="Times New Roman" w:cs="Times New Roman"/>
          <w:sz w:val="24"/>
          <w:szCs w:val="24"/>
          <w:lang w:val="en-US"/>
        </w:rPr>
        <w:t xml:space="preserve"> N stands for </w:t>
      </w:r>
      <w:proofErr w:type="spellStart"/>
      <w:r w:rsidRPr="004E3819">
        <w:rPr>
          <w:rFonts w:ascii="Times New Roman" w:hAnsi="Times New Roman" w:cs="Times New Roman"/>
          <w:sz w:val="24"/>
          <w:szCs w:val="24"/>
          <w:lang w:val="en-US"/>
        </w:rPr>
        <w:t>azide</w:t>
      </w:r>
      <w:proofErr w:type="spellEnd"/>
      <w:r w:rsidRPr="004E3819">
        <w:rPr>
          <w:rFonts w:ascii="Times New Roman" w:hAnsi="Times New Roman" w:cs="Times New Roman"/>
          <w:sz w:val="24"/>
          <w:szCs w:val="24"/>
          <w:lang w:val="en-US"/>
        </w:rPr>
        <w:t xml:space="preserve"> ester. </w:t>
      </w:r>
    </w:p>
    <w:p w:rsidR="004E3819" w:rsidRPr="004E3819" w:rsidRDefault="004E3819" w:rsidP="004E3819">
      <w:pPr>
        <w:spacing w:line="480" w:lineRule="auto"/>
        <w:rPr>
          <w:rFonts w:ascii="Times New Roman" w:hAnsi="Times New Roman" w:cs="Times New Roman"/>
          <w:noProof/>
          <w:sz w:val="24"/>
          <w:szCs w:val="24"/>
          <w:lang w:val="en-US"/>
        </w:rPr>
      </w:pPr>
    </w:p>
    <w:p w:rsidR="00A32E63" w:rsidRPr="004E3819" w:rsidRDefault="00A32E63"/>
    <w:sectPr w:rsidR="00A32E63" w:rsidRPr="004E3819" w:rsidSect="004E3819">
      <w:footerReference w:type="default" r:id="rId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49157273"/>
      <w:docPartObj>
        <w:docPartGallery w:val="Page Numbers (Bottom of Page)"/>
        <w:docPartUnique/>
      </w:docPartObj>
    </w:sdtPr>
    <w:sdtEndPr>
      <w:rPr>
        <w:noProof/>
      </w:rPr>
    </w:sdtEndPr>
    <w:sdtContent>
      <w:p w:rsidR="00E575DC" w:rsidRDefault="004E381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E575DC" w:rsidRDefault="004E3819">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2E6B"/>
    <w:rsid w:val="0000176A"/>
    <w:rsid w:val="0002531D"/>
    <w:rsid w:val="00070BD8"/>
    <w:rsid w:val="00077391"/>
    <w:rsid w:val="000917D2"/>
    <w:rsid w:val="000959EE"/>
    <w:rsid w:val="000A3275"/>
    <w:rsid w:val="000A42A2"/>
    <w:rsid w:val="000A72CC"/>
    <w:rsid w:val="000B03D5"/>
    <w:rsid w:val="000B1F20"/>
    <w:rsid w:val="000B201D"/>
    <w:rsid w:val="000B2F89"/>
    <w:rsid w:val="000B6999"/>
    <w:rsid w:val="000C1794"/>
    <w:rsid w:val="000D14F5"/>
    <w:rsid w:val="000D1686"/>
    <w:rsid w:val="000D2569"/>
    <w:rsid w:val="000E15C1"/>
    <w:rsid w:val="00130071"/>
    <w:rsid w:val="00135077"/>
    <w:rsid w:val="00150465"/>
    <w:rsid w:val="001530A8"/>
    <w:rsid w:val="0017041B"/>
    <w:rsid w:val="001767A2"/>
    <w:rsid w:val="00181098"/>
    <w:rsid w:val="00187AE6"/>
    <w:rsid w:val="00192CEE"/>
    <w:rsid w:val="001B2E30"/>
    <w:rsid w:val="001C55EF"/>
    <w:rsid w:val="001D4C46"/>
    <w:rsid w:val="001F4FE8"/>
    <w:rsid w:val="00207276"/>
    <w:rsid w:val="002079C7"/>
    <w:rsid w:val="00213A3C"/>
    <w:rsid w:val="00221B10"/>
    <w:rsid w:val="00234ABE"/>
    <w:rsid w:val="00243FB7"/>
    <w:rsid w:val="00290B0B"/>
    <w:rsid w:val="002970B7"/>
    <w:rsid w:val="002A15FF"/>
    <w:rsid w:val="002A59AE"/>
    <w:rsid w:val="002B3785"/>
    <w:rsid w:val="002B5178"/>
    <w:rsid w:val="002C1949"/>
    <w:rsid w:val="002C4F4D"/>
    <w:rsid w:val="002D337C"/>
    <w:rsid w:val="002D34FC"/>
    <w:rsid w:val="002E3E23"/>
    <w:rsid w:val="002F5742"/>
    <w:rsid w:val="003104DF"/>
    <w:rsid w:val="00310CDB"/>
    <w:rsid w:val="0032118D"/>
    <w:rsid w:val="0035400A"/>
    <w:rsid w:val="00365C58"/>
    <w:rsid w:val="00374C7F"/>
    <w:rsid w:val="00377257"/>
    <w:rsid w:val="00396939"/>
    <w:rsid w:val="003A7154"/>
    <w:rsid w:val="003B63B1"/>
    <w:rsid w:val="003D01F7"/>
    <w:rsid w:val="003D26B9"/>
    <w:rsid w:val="003E57D9"/>
    <w:rsid w:val="003F2B77"/>
    <w:rsid w:val="003F48EC"/>
    <w:rsid w:val="003F5787"/>
    <w:rsid w:val="004161BF"/>
    <w:rsid w:val="0042132A"/>
    <w:rsid w:val="004405E1"/>
    <w:rsid w:val="0045058A"/>
    <w:rsid w:val="00456929"/>
    <w:rsid w:val="00462F62"/>
    <w:rsid w:val="004744A2"/>
    <w:rsid w:val="00491F80"/>
    <w:rsid w:val="004B70B5"/>
    <w:rsid w:val="004E3819"/>
    <w:rsid w:val="00503EBA"/>
    <w:rsid w:val="00505F90"/>
    <w:rsid w:val="00513E32"/>
    <w:rsid w:val="00544C03"/>
    <w:rsid w:val="00545EB6"/>
    <w:rsid w:val="00546AE9"/>
    <w:rsid w:val="00547D1A"/>
    <w:rsid w:val="00550783"/>
    <w:rsid w:val="005549CF"/>
    <w:rsid w:val="00557537"/>
    <w:rsid w:val="00564DDE"/>
    <w:rsid w:val="00571941"/>
    <w:rsid w:val="00574FE9"/>
    <w:rsid w:val="005A697C"/>
    <w:rsid w:val="005B7727"/>
    <w:rsid w:val="005E0DFD"/>
    <w:rsid w:val="006142A0"/>
    <w:rsid w:val="00616423"/>
    <w:rsid w:val="0062660A"/>
    <w:rsid w:val="00641F17"/>
    <w:rsid w:val="0064305A"/>
    <w:rsid w:val="00654E96"/>
    <w:rsid w:val="006604BC"/>
    <w:rsid w:val="00662DED"/>
    <w:rsid w:val="00670E2D"/>
    <w:rsid w:val="00674EFA"/>
    <w:rsid w:val="006868B6"/>
    <w:rsid w:val="00690EC8"/>
    <w:rsid w:val="00692DDA"/>
    <w:rsid w:val="0069787B"/>
    <w:rsid w:val="006D0C4E"/>
    <w:rsid w:val="006E2E6B"/>
    <w:rsid w:val="006E5AA1"/>
    <w:rsid w:val="006E67E5"/>
    <w:rsid w:val="006F1D43"/>
    <w:rsid w:val="006F3B67"/>
    <w:rsid w:val="006F58E3"/>
    <w:rsid w:val="00700940"/>
    <w:rsid w:val="00720D95"/>
    <w:rsid w:val="00722EAA"/>
    <w:rsid w:val="0073172B"/>
    <w:rsid w:val="00762EA5"/>
    <w:rsid w:val="007662E6"/>
    <w:rsid w:val="007704AF"/>
    <w:rsid w:val="00783FD1"/>
    <w:rsid w:val="0079248E"/>
    <w:rsid w:val="007A2DFA"/>
    <w:rsid w:val="007B3E10"/>
    <w:rsid w:val="007C22A9"/>
    <w:rsid w:val="007C3596"/>
    <w:rsid w:val="007D75EA"/>
    <w:rsid w:val="007F6206"/>
    <w:rsid w:val="007F63F9"/>
    <w:rsid w:val="00842FA3"/>
    <w:rsid w:val="0085024B"/>
    <w:rsid w:val="00855FDB"/>
    <w:rsid w:val="00862311"/>
    <w:rsid w:val="00863E79"/>
    <w:rsid w:val="00871888"/>
    <w:rsid w:val="008866A1"/>
    <w:rsid w:val="00897FA9"/>
    <w:rsid w:val="008A705E"/>
    <w:rsid w:val="008D731B"/>
    <w:rsid w:val="0090399B"/>
    <w:rsid w:val="00910721"/>
    <w:rsid w:val="0092146B"/>
    <w:rsid w:val="00927720"/>
    <w:rsid w:val="00936E8A"/>
    <w:rsid w:val="00950FED"/>
    <w:rsid w:val="00960864"/>
    <w:rsid w:val="00961A83"/>
    <w:rsid w:val="00962570"/>
    <w:rsid w:val="00970DB5"/>
    <w:rsid w:val="00976C7A"/>
    <w:rsid w:val="00993E57"/>
    <w:rsid w:val="009A2A50"/>
    <w:rsid w:val="009A356E"/>
    <w:rsid w:val="009C5DDD"/>
    <w:rsid w:val="009E34B9"/>
    <w:rsid w:val="009E51C8"/>
    <w:rsid w:val="00A05742"/>
    <w:rsid w:val="00A126E7"/>
    <w:rsid w:val="00A20C04"/>
    <w:rsid w:val="00A27DD6"/>
    <w:rsid w:val="00A32E63"/>
    <w:rsid w:val="00A403A3"/>
    <w:rsid w:val="00A41D47"/>
    <w:rsid w:val="00A43B88"/>
    <w:rsid w:val="00A54DF2"/>
    <w:rsid w:val="00A57B69"/>
    <w:rsid w:val="00A608F8"/>
    <w:rsid w:val="00A64515"/>
    <w:rsid w:val="00A65134"/>
    <w:rsid w:val="00A96432"/>
    <w:rsid w:val="00AA0D83"/>
    <w:rsid w:val="00AB2175"/>
    <w:rsid w:val="00AC1674"/>
    <w:rsid w:val="00AC21EE"/>
    <w:rsid w:val="00AC4EE5"/>
    <w:rsid w:val="00AC79FC"/>
    <w:rsid w:val="00AD089C"/>
    <w:rsid w:val="00AD0C52"/>
    <w:rsid w:val="00AD64DB"/>
    <w:rsid w:val="00AF2069"/>
    <w:rsid w:val="00AF2773"/>
    <w:rsid w:val="00AF45DB"/>
    <w:rsid w:val="00AF498B"/>
    <w:rsid w:val="00B1499B"/>
    <w:rsid w:val="00B15550"/>
    <w:rsid w:val="00B160C7"/>
    <w:rsid w:val="00B17068"/>
    <w:rsid w:val="00B21FB4"/>
    <w:rsid w:val="00B223FA"/>
    <w:rsid w:val="00B30201"/>
    <w:rsid w:val="00B42BC5"/>
    <w:rsid w:val="00B53A51"/>
    <w:rsid w:val="00B54309"/>
    <w:rsid w:val="00B709A7"/>
    <w:rsid w:val="00B70B46"/>
    <w:rsid w:val="00B72EE9"/>
    <w:rsid w:val="00B85220"/>
    <w:rsid w:val="00BA59DF"/>
    <w:rsid w:val="00BB5786"/>
    <w:rsid w:val="00BC1FEA"/>
    <w:rsid w:val="00BF1DF1"/>
    <w:rsid w:val="00C04A4E"/>
    <w:rsid w:val="00C111EB"/>
    <w:rsid w:val="00C12797"/>
    <w:rsid w:val="00C17295"/>
    <w:rsid w:val="00C4133B"/>
    <w:rsid w:val="00C464C3"/>
    <w:rsid w:val="00C473E2"/>
    <w:rsid w:val="00C5782D"/>
    <w:rsid w:val="00C60FFB"/>
    <w:rsid w:val="00C8193C"/>
    <w:rsid w:val="00C87B22"/>
    <w:rsid w:val="00CC4B55"/>
    <w:rsid w:val="00CD202E"/>
    <w:rsid w:val="00CE2C4D"/>
    <w:rsid w:val="00D025A4"/>
    <w:rsid w:val="00D20896"/>
    <w:rsid w:val="00D26281"/>
    <w:rsid w:val="00D460FB"/>
    <w:rsid w:val="00D47C43"/>
    <w:rsid w:val="00D62E12"/>
    <w:rsid w:val="00D64FC0"/>
    <w:rsid w:val="00D67945"/>
    <w:rsid w:val="00D72B17"/>
    <w:rsid w:val="00D868A3"/>
    <w:rsid w:val="00DF06FE"/>
    <w:rsid w:val="00E06BDC"/>
    <w:rsid w:val="00E15964"/>
    <w:rsid w:val="00E21D3B"/>
    <w:rsid w:val="00E23E81"/>
    <w:rsid w:val="00E2708E"/>
    <w:rsid w:val="00E44A7F"/>
    <w:rsid w:val="00E5052C"/>
    <w:rsid w:val="00E50AA9"/>
    <w:rsid w:val="00E70E20"/>
    <w:rsid w:val="00E713DE"/>
    <w:rsid w:val="00E75F5B"/>
    <w:rsid w:val="00E80471"/>
    <w:rsid w:val="00E86F0C"/>
    <w:rsid w:val="00E901A7"/>
    <w:rsid w:val="00E95042"/>
    <w:rsid w:val="00EC217C"/>
    <w:rsid w:val="00EC5A84"/>
    <w:rsid w:val="00ED22D4"/>
    <w:rsid w:val="00F06863"/>
    <w:rsid w:val="00F150C1"/>
    <w:rsid w:val="00F15FE2"/>
    <w:rsid w:val="00F344DB"/>
    <w:rsid w:val="00F4187A"/>
    <w:rsid w:val="00F43985"/>
    <w:rsid w:val="00F55AED"/>
    <w:rsid w:val="00F65E89"/>
    <w:rsid w:val="00F8332A"/>
    <w:rsid w:val="00F94920"/>
    <w:rsid w:val="00F970C9"/>
    <w:rsid w:val="00FA240E"/>
    <w:rsid w:val="00FA6C09"/>
    <w:rsid w:val="00FC2009"/>
    <w:rsid w:val="00FE668A"/>
    <w:rsid w:val="00FF0C6C"/>
    <w:rsid w:val="00FF682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80E6336-872D-494B-BAF9-1439836059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E3819"/>
    <w:pPr>
      <w:tabs>
        <w:tab w:val="center" w:pos="4536"/>
        <w:tab w:val="right" w:pos="9072"/>
      </w:tabs>
      <w:spacing w:after="0" w:line="240" w:lineRule="auto"/>
    </w:pPr>
    <w:rPr>
      <w:rFonts w:ascii="Calibri" w:eastAsiaTheme="minorEastAsia" w:hAnsi="Calibri" w:cs="Calibri"/>
      <w:lang w:val="sv-SE" w:eastAsia="zh-CN"/>
    </w:rPr>
  </w:style>
  <w:style w:type="character" w:customStyle="1" w:styleId="FooterChar">
    <w:name w:val="Footer Char"/>
    <w:basedOn w:val="DefaultParagraphFont"/>
    <w:link w:val="Footer"/>
    <w:uiPriority w:val="99"/>
    <w:rsid w:val="004E3819"/>
    <w:rPr>
      <w:rFonts w:ascii="Calibri" w:eastAsiaTheme="minorEastAsia" w:hAnsi="Calibri" w:cs="Calibri"/>
      <w:lang w:val="sv-SE" w:eastAsia="zh-CN"/>
    </w:rPr>
  </w:style>
  <w:style w:type="character" w:styleId="LineNumber">
    <w:name w:val="line number"/>
    <w:basedOn w:val="DefaultParagraphFont"/>
    <w:uiPriority w:val="99"/>
    <w:semiHidden/>
    <w:unhideWhenUsed/>
    <w:rsid w:val="004E38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34</Words>
  <Characters>1905</Characters>
  <Application>Microsoft Office Word</Application>
  <DocSecurity>0</DocSecurity>
  <Lines>15</Lines>
  <Paragraphs>4</Paragraphs>
  <ScaleCrop>false</ScaleCrop>
  <Company/>
  <LinksUpToDate>false</LinksUpToDate>
  <CharactersWithSpaces>22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ya G Gunashankar P</dc:creator>
  <cp:keywords/>
  <dc:description/>
  <cp:lastModifiedBy>Ramya G Gunashankar P</cp:lastModifiedBy>
  <cp:revision>2</cp:revision>
  <dcterms:created xsi:type="dcterms:W3CDTF">2024-09-09T07:45:00Z</dcterms:created>
  <dcterms:modified xsi:type="dcterms:W3CDTF">2024-09-09T07:45:00Z</dcterms:modified>
</cp:coreProperties>
</file>